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612C17" w14:textId="68C7FBF9" w:rsidR="00BD5C66" w:rsidRDefault="00BD5C66" w:rsidP="00BD5C6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A005FB"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igure </w:t>
      </w:r>
      <w:r w:rsidR="00A005FB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1: Flow chart of patients included in the study </w:t>
      </w:r>
    </w:p>
    <w:p w14:paraId="6D047E71" w14:textId="65A5D2BD" w:rsidR="00BD5C66" w:rsidRDefault="00BD5C66"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C2E78C2" wp14:editId="1D95E95D">
            <wp:extent cx="5731510" cy="5063756"/>
            <wp:effectExtent l="0" t="0" r="254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06375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59295AC" w14:textId="77777777" w:rsidR="00BD5C66" w:rsidRDefault="00BD5C66">
      <w:pPr>
        <w:spacing w:after="160" w:line="259" w:lineRule="auto"/>
      </w:pPr>
      <w:r>
        <w:br w:type="page"/>
      </w:r>
    </w:p>
    <w:p w14:paraId="0FF286B4" w14:textId="54FCD49A" w:rsidR="00BD5C66" w:rsidRPr="004A5AF2" w:rsidRDefault="00BD5C66" w:rsidP="00BD5C6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IN"/>
        </w:rPr>
      </w:pPr>
      <w:r w:rsidRPr="006236D1"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="00A005FB">
        <w:rPr>
          <w:rFonts w:ascii="Times New Roman" w:hAnsi="Times New Roman" w:cs="Times New Roman"/>
          <w:sz w:val="24"/>
          <w:szCs w:val="24"/>
        </w:rPr>
        <w:t>T</w:t>
      </w:r>
      <w:r w:rsidRPr="006236D1">
        <w:rPr>
          <w:rFonts w:ascii="Times New Roman" w:hAnsi="Times New Roman" w:cs="Times New Roman"/>
          <w:sz w:val="24"/>
          <w:szCs w:val="24"/>
        </w:rPr>
        <w:t>ab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005FB">
        <w:rPr>
          <w:rFonts w:ascii="Times New Roman" w:hAnsi="Times New Roman" w:cs="Times New Roman"/>
          <w:sz w:val="24"/>
          <w:szCs w:val="24"/>
        </w:rPr>
        <w:t>S</w:t>
      </w:r>
      <w:r w:rsidRPr="006236D1">
        <w:rPr>
          <w:rFonts w:ascii="Times New Roman" w:hAnsi="Times New Roman" w:cs="Times New Roman"/>
          <w:sz w:val="24"/>
          <w:szCs w:val="24"/>
        </w:rPr>
        <w:t xml:space="preserve">1: Baseline demography and clinical details of the patients treated with Rituximab </w:t>
      </w:r>
    </w:p>
    <w:tbl>
      <w:tblPr>
        <w:tblStyle w:val="TableGrid"/>
        <w:tblW w:w="5421" w:type="pct"/>
        <w:tblLayout w:type="fixed"/>
        <w:tblLook w:val="04A0" w:firstRow="1" w:lastRow="0" w:firstColumn="1" w:lastColumn="0" w:noHBand="0" w:noVBand="1"/>
      </w:tblPr>
      <w:tblGrid>
        <w:gridCol w:w="2544"/>
        <w:gridCol w:w="1701"/>
        <w:gridCol w:w="1844"/>
        <w:gridCol w:w="1840"/>
        <w:gridCol w:w="1846"/>
      </w:tblGrid>
      <w:tr w:rsidR="007521D7" w:rsidRPr="006236D1" w14:paraId="3144BEF4" w14:textId="77777777" w:rsidTr="004A224C">
        <w:trPr>
          <w:trHeight w:val="870"/>
        </w:trPr>
        <w:tc>
          <w:tcPr>
            <w:tcW w:w="1302" w:type="pct"/>
            <w:vMerge w:val="restart"/>
          </w:tcPr>
          <w:p w14:paraId="3DEBF29D" w14:textId="77777777" w:rsidR="007521D7" w:rsidRPr="00477078" w:rsidRDefault="007521D7" w:rsidP="00E503D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7078">
              <w:rPr>
                <w:rFonts w:ascii="Times New Roman" w:hAnsi="Times New Roman" w:cs="Times New Roman"/>
                <w:b/>
                <w:sz w:val="24"/>
                <w:szCs w:val="24"/>
              </w:rPr>
              <w:t>Dosage regime</w:t>
            </w:r>
          </w:p>
        </w:tc>
        <w:tc>
          <w:tcPr>
            <w:tcW w:w="870" w:type="pct"/>
            <w:vMerge w:val="restart"/>
          </w:tcPr>
          <w:p w14:paraId="146F3083" w14:textId="77777777" w:rsidR="007521D7" w:rsidRDefault="007521D7" w:rsidP="00E503D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7078">
              <w:rPr>
                <w:rFonts w:ascii="Times New Roman" w:hAnsi="Times New Roman" w:cs="Times New Roman"/>
                <w:b/>
                <w:sz w:val="24"/>
                <w:szCs w:val="24"/>
              </w:rPr>
              <w:t>2000mg/ 12months, n=16</w:t>
            </w:r>
          </w:p>
          <w:p w14:paraId="1FC74FAC" w14:textId="0DF97D33" w:rsidR="007521D7" w:rsidRPr="00477078" w:rsidRDefault="007521D7" w:rsidP="00E503D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gime A</w:t>
            </w:r>
          </w:p>
        </w:tc>
        <w:tc>
          <w:tcPr>
            <w:tcW w:w="943" w:type="pct"/>
            <w:vMerge w:val="restart"/>
          </w:tcPr>
          <w:p w14:paraId="63C41400" w14:textId="77777777" w:rsidR="007521D7" w:rsidRDefault="007521D7" w:rsidP="00E503D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7078">
              <w:rPr>
                <w:rFonts w:ascii="Times New Roman" w:hAnsi="Times New Roman" w:cs="Times New Roman"/>
                <w:b/>
                <w:sz w:val="24"/>
                <w:szCs w:val="24"/>
              </w:rPr>
              <w:t>1000mg/ 6 months, n= 21</w:t>
            </w:r>
          </w:p>
          <w:p w14:paraId="3C483CC5" w14:textId="60F28DF7" w:rsidR="007521D7" w:rsidRPr="00477078" w:rsidRDefault="007521D7" w:rsidP="00E503D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gime B</w:t>
            </w:r>
          </w:p>
        </w:tc>
        <w:tc>
          <w:tcPr>
            <w:tcW w:w="1885" w:type="pct"/>
            <w:gridSpan w:val="2"/>
          </w:tcPr>
          <w:p w14:paraId="4A6722D4" w14:textId="77777777" w:rsidR="007521D7" w:rsidRDefault="007521D7" w:rsidP="00E503D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7078">
              <w:rPr>
                <w:rFonts w:ascii="Times New Roman" w:hAnsi="Times New Roman" w:cs="Times New Roman"/>
                <w:b/>
                <w:sz w:val="24"/>
                <w:szCs w:val="24"/>
              </w:rPr>
              <w:t>Reduced dose (500mg every 6 months), n=33</w:t>
            </w:r>
          </w:p>
          <w:p w14:paraId="3A502FC0" w14:textId="0F66D707" w:rsidR="007521D7" w:rsidRPr="00477078" w:rsidRDefault="007521D7" w:rsidP="00E503D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     </w:t>
            </w:r>
          </w:p>
        </w:tc>
      </w:tr>
      <w:tr w:rsidR="007521D7" w:rsidRPr="006236D1" w14:paraId="51ECE544" w14:textId="77777777" w:rsidTr="004A224C">
        <w:trPr>
          <w:trHeight w:val="1030"/>
        </w:trPr>
        <w:tc>
          <w:tcPr>
            <w:tcW w:w="1302" w:type="pct"/>
            <w:vMerge/>
          </w:tcPr>
          <w:p w14:paraId="041E93BF" w14:textId="77777777" w:rsidR="007521D7" w:rsidRPr="00477078" w:rsidRDefault="007521D7" w:rsidP="00E503D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70" w:type="pct"/>
            <w:vMerge/>
          </w:tcPr>
          <w:p w14:paraId="2416A842" w14:textId="77777777" w:rsidR="007521D7" w:rsidRPr="00477078" w:rsidRDefault="007521D7" w:rsidP="00E503D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43" w:type="pct"/>
            <w:vMerge/>
          </w:tcPr>
          <w:p w14:paraId="1441A35A" w14:textId="77777777" w:rsidR="007521D7" w:rsidRPr="00477078" w:rsidRDefault="007521D7" w:rsidP="00E503D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41" w:type="pct"/>
          </w:tcPr>
          <w:p w14:paraId="599D3F5A" w14:textId="130833EC" w:rsidR="007521D7" w:rsidRPr="00477078" w:rsidRDefault="007521D7" w:rsidP="00E503D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7078">
              <w:rPr>
                <w:rFonts w:ascii="Times New Roman" w:hAnsi="Times New Roman" w:cs="Times New Roman"/>
                <w:b/>
                <w:sz w:val="24"/>
                <w:szCs w:val="24"/>
              </w:rPr>
              <w:t>Following 1000mg/ 6 monthly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Regime C</w:t>
            </w:r>
          </w:p>
        </w:tc>
        <w:tc>
          <w:tcPr>
            <w:tcW w:w="944" w:type="pct"/>
          </w:tcPr>
          <w:p w14:paraId="35247017" w14:textId="4658B1FE" w:rsidR="007521D7" w:rsidRPr="00477078" w:rsidRDefault="007521D7" w:rsidP="00E503D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s first line therapy Regime D</w:t>
            </w:r>
          </w:p>
        </w:tc>
      </w:tr>
      <w:tr w:rsidR="00BD5C66" w:rsidRPr="006236D1" w14:paraId="6A047C05" w14:textId="77777777" w:rsidTr="004A224C">
        <w:trPr>
          <w:trHeight w:val="257"/>
        </w:trPr>
        <w:tc>
          <w:tcPr>
            <w:tcW w:w="1302" w:type="pct"/>
          </w:tcPr>
          <w:p w14:paraId="5B5F2A60" w14:textId="77777777" w:rsidR="00BD5C66" w:rsidRPr="006236D1" w:rsidRDefault="00BD5C66" w:rsidP="00E503D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6D1">
              <w:rPr>
                <w:rFonts w:ascii="Times New Roman" w:hAnsi="Times New Roman" w:cs="Times New Roman"/>
                <w:sz w:val="24"/>
                <w:szCs w:val="24"/>
              </w:rPr>
              <w:t>Number of patients</w:t>
            </w:r>
          </w:p>
        </w:tc>
        <w:tc>
          <w:tcPr>
            <w:tcW w:w="870" w:type="pct"/>
          </w:tcPr>
          <w:p w14:paraId="6CE9890D" w14:textId="77777777" w:rsidR="00BD5C66" w:rsidRPr="006236D1" w:rsidRDefault="00BD5C66" w:rsidP="00E503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6D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43" w:type="pct"/>
          </w:tcPr>
          <w:p w14:paraId="563BB24E" w14:textId="77777777" w:rsidR="00BD5C66" w:rsidRPr="006236D1" w:rsidRDefault="00BD5C66" w:rsidP="00E503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6D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41" w:type="pct"/>
          </w:tcPr>
          <w:p w14:paraId="4B343A78" w14:textId="77777777" w:rsidR="00BD5C66" w:rsidRPr="006236D1" w:rsidRDefault="00BD5C66" w:rsidP="00E503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6D1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44" w:type="pct"/>
          </w:tcPr>
          <w:p w14:paraId="2DB3E928" w14:textId="77777777" w:rsidR="00BD5C66" w:rsidRPr="006236D1" w:rsidRDefault="00BD5C66" w:rsidP="00E503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6D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D5C66" w:rsidRPr="006236D1" w14:paraId="5B08D39D" w14:textId="77777777" w:rsidTr="004A224C">
        <w:trPr>
          <w:trHeight w:val="545"/>
        </w:trPr>
        <w:tc>
          <w:tcPr>
            <w:tcW w:w="1302" w:type="pct"/>
          </w:tcPr>
          <w:p w14:paraId="4916B983" w14:textId="77777777" w:rsidR="00BD5C66" w:rsidRPr="006236D1" w:rsidRDefault="00BD5C66" w:rsidP="00E503D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6D1">
              <w:rPr>
                <w:rFonts w:ascii="Times New Roman" w:hAnsi="Times New Roman" w:cs="Times New Roman"/>
                <w:sz w:val="24"/>
                <w:szCs w:val="24"/>
              </w:rPr>
              <w:t>Age at diagnosis in years (median, IQR)</w:t>
            </w:r>
          </w:p>
        </w:tc>
        <w:tc>
          <w:tcPr>
            <w:tcW w:w="870" w:type="pct"/>
          </w:tcPr>
          <w:p w14:paraId="07D7AD6F" w14:textId="77777777" w:rsidR="00BD5C66" w:rsidRPr="006236D1" w:rsidRDefault="00BD5C66" w:rsidP="00E503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 (31.5-56.8</w:t>
            </w:r>
            <w:r w:rsidRPr="006236D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3" w:type="pct"/>
          </w:tcPr>
          <w:p w14:paraId="782542CD" w14:textId="77777777" w:rsidR="00BD5C66" w:rsidRPr="006236D1" w:rsidRDefault="00BD5C66" w:rsidP="00E503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6D1">
              <w:rPr>
                <w:rFonts w:ascii="Times New Roman" w:hAnsi="Times New Roman" w:cs="Times New Roman"/>
                <w:sz w:val="24"/>
                <w:szCs w:val="24"/>
              </w:rPr>
              <w:t>49 (32.5-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6236D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1" w:type="pct"/>
          </w:tcPr>
          <w:p w14:paraId="4880BD9D" w14:textId="77777777" w:rsidR="00BD5C66" w:rsidRPr="006236D1" w:rsidRDefault="00BD5C66" w:rsidP="00E503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6D1">
              <w:rPr>
                <w:rFonts w:ascii="Times New Roman" w:hAnsi="Times New Roman" w:cs="Times New Roman"/>
                <w:sz w:val="24"/>
                <w:szCs w:val="24"/>
              </w:rPr>
              <w:t>55 (4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6236D1">
              <w:rPr>
                <w:rFonts w:ascii="Times New Roman" w:hAnsi="Times New Roman" w:cs="Times New Roman"/>
                <w:sz w:val="24"/>
                <w:szCs w:val="24"/>
              </w:rPr>
              <w:t>-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6236D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4" w:type="pct"/>
          </w:tcPr>
          <w:p w14:paraId="0DF715B7" w14:textId="77777777" w:rsidR="00BD5C66" w:rsidRPr="006236D1" w:rsidRDefault="00BD5C66" w:rsidP="00E503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.3 (52.3</w:t>
            </w:r>
            <w:r w:rsidRPr="006236D1">
              <w:rPr>
                <w:rFonts w:ascii="Times New Roman" w:hAnsi="Times New Roman" w:cs="Times New Roman"/>
                <w:sz w:val="24"/>
                <w:szCs w:val="24"/>
              </w:rPr>
              <w:t>-7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6236D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D5C66" w:rsidRPr="006236D1" w14:paraId="6585771C" w14:textId="77777777" w:rsidTr="004A224C">
        <w:trPr>
          <w:trHeight w:val="257"/>
        </w:trPr>
        <w:tc>
          <w:tcPr>
            <w:tcW w:w="1302" w:type="pct"/>
          </w:tcPr>
          <w:p w14:paraId="7CAB0878" w14:textId="77777777" w:rsidR="00BD5C66" w:rsidRPr="006236D1" w:rsidRDefault="00BD5C66" w:rsidP="00E503D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6D1">
              <w:rPr>
                <w:rFonts w:ascii="Times New Roman" w:hAnsi="Times New Roman" w:cs="Times New Roman"/>
                <w:sz w:val="24"/>
                <w:szCs w:val="24"/>
              </w:rPr>
              <w:t>Gender (</w:t>
            </w:r>
            <w:proofErr w:type="gramStart"/>
            <w:r w:rsidRPr="006236D1">
              <w:rPr>
                <w:rFonts w:ascii="Times New Roman" w:hAnsi="Times New Roman" w:cs="Times New Roman"/>
                <w:sz w:val="24"/>
                <w:szCs w:val="24"/>
              </w:rPr>
              <w:t>M:F</w:t>
            </w:r>
            <w:proofErr w:type="gramEnd"/>
            <w:r w:rsidRPr="006236D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70" w:type="pct"/>
          </w:tcPr>
          <w:p w14:paraId="4870ED03" w14:textId="77777777" w:rsidR="00BD5C66" w:rsidRPr="006236D1" w:rsidRDefault="00BD5C66" w:rsidP="00E503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6D1">
              <w:rPr>
                <w:rFonts w:ascii="Times New Roman" w:hAnsi="Times New Roman" w:cs="Times New Roman"/>
                <w:sz w:val="24"/>
                <w:szCs w:val="24"/>
              </w:rPr>
              <w:t>9:7</w:t>
            </w:r>
          </w:p>
        </w:tc>
        <w:tc>
          <w:tcPr>
            <w:tcW w:w="943" w:type="pct"/>
          </w:tcPr>
          <w:p w14:paraId="2F416B06" w14:textId="77777777" w:rsidR="00BD5C66" w:rsidRPr="006236D1" w:rsidRDefault="00BD5C66" w:rsidP="00E503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6D1">
              <w:rPr>
                <w:rFonts w:ascii="Times New Roman" w:hAnsi="Times New Roman" w:cs="Times New Roman"/>
                <w:sz w:val="24"/>
                <w:szCs w:val="24"/>
              </w:rPr>
              <w:t>12:9</w:t>
            </w:r>
          </w:p>
        </w:tc>
        <w:tc>
          <w:tcPr>
            <w:tcW w:w="941" w:type="pct"/>
          </w:tcPr>
          <w:p w14:paraId="7BB3A456" w14:textId="77777777" w:rsidR="00BD5C66" w:rsidRPr="006236D1" w:rsidRDefault="00BD5C66" w:rsidP="00E503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6D1">
              <w:rPr>
                <w:rFonts w:ascii="Times New Roman" w:hAnsi="Times New Roman" w:cs="Times New Roman"/>
                <w:sz w:val="24"/>
                <w:szCs w:val="24"/>
              </w:rPr>
              <w:t>14:13</w:t>
            </w:r>
          </w:p>
        </w:tc>
        <w:tc>
          <w:tcPr>
            <w:tcW w:w="944" w:type="pct"/>
          </w:tcPr>
          <w:p w14:paraId="35B46B4F" w14:textId="77777777" w:rsidR="00BD5C66" w:rsidRPr="006236D1" w:rsidRDefault="00BD5C66" w:rsidP="00E503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6D1">
              <w:rPr>
                <w:rFonts w:ascii="Times New Roman" w:hAnsi="Times New Roman" w:cs="Times New Roman"/>
                <w:sz w:val="24"/>
                <w:szCs w:val="24"/>
              </w:rPr>
              <w:t>3:3</w:t>
            </w:r>
          </w:p>
        </w:tc>
      </w:tr>
      <w:tr w:rsidR="00BD5C66" w:rsidRPr="006236D1" w14:paraId="1B6EBF5C" w14:textId="77777777" w:rsidTr="004A224C">
        <w:trPr>
          <w:trHeight w:val="545"/>
        </w:trPr>
        <w:tc>
          <w:tcPr>
            <w:tcW w:w="1302" w:type="pct"/>
          </w:tcPr>
          <w:p w14:paraId="4C375CF7" w14:textId="39D0D740" w:rsidR="00BD5C66" w:rsidRPr="006236D1" w:rsidRDefault="00BD5C66" w:rsidP="00E503D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6D1">
              <w:rPr>
                <w:rFonts w:ascii="Times New Roman" w:hAnsi="Times New Roman" w:cs="Times New Roman"/>
                <w:sz w:val="24"/>
                <w:szCs w:val="24"/>
              </w:rPr>
              <w:t xml:space="preserve">Diagnosis </w:t>
            </w:r>
            <w:r w:rsidR="004A224C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  <w:p w14:paraId="02F649E0" w14:textId="77777777" w:rsidR="00BD5C66" w:rsidRPr="006236D1" w:rsidRDefault="00BD5C66" w:rsidP="00E503D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6D1">
              <w:rPr>
                <w:rFonts w:ascii="Times New Roman" w:hAnsi="Times New Roman" w:cs="Times New Roman"/>
                <w:sz w:val="24"/>
                <w:szCs w:val="24"/>
              </w:rPr>
              <w:t>GPA/MPA/EGPA/unclassified</w:t>
            </w:r>
          </w:p>
        </w:tc>
        <w:tc>
          <w:tcPr>
            <w:tcW w:w="870" w:type="pct"/>
          </w:tcPr>
          <w:p w14:paraId="3D7CB732" w14:textId="77777777" w:rsidR="00BD5C66" w:rsidRDefault="00BD5C66" w:rsidP="00E503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5F0A27B" w14:textId="77777777" w:rsidR="00BD5C66" w:rsidRDefault="00BD5C66" w:rsidP="00E503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6D1">
              <w:rPr>
                <w:rFonts w:ascii="Times New Roman" w:hAnsi="Times New Roman" w:cs="Times New Roman"/>
                <w:sz w:val="24"/>
                <w:szCs w:val="24"/>
              </w:rPr>
              <w:t>15/1/0/0</w:t>
            </w:r>
          </w:p>
          <w:p w14:paraId="748CC212" w14:textId="42EDA8D2" w:rsidR="004A224C" w:rsidRPr="006236D1" w:rsidRDefault="004A224C" w:rsidP="00E503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93.7/ 6.3/0/0)</w:t>
            </w:r>
          </w:p>
        </w:tc>
        <w:tc>
          <w:tcPr>
            <w:tcW w:w="943" w:type="pct"/>
          </w:tcPr>
          <w:p w14:paraId="56FE1344" w14:textId="77777777" w:rsidR="00BD5C66" w:rsidRDefault="00BD5C66" w:rsidP="00E503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B8941C3" w14:textId="77777777" w:rsidR="00BD5C66" w:rsidRDefault="00BD5C66" w:rsidP="00E503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6D1">
              <w:rPr>
                <w:rFonts w:ascii="Times New Roman" w:hAnsi="Times New Roman" w:cs="Times New Roman"/>
                <w:sz w:val="24"/>
                <w:szCs w:val="24"/>
              </w:rPr>
              <w:t>15/5/1/0</w:t>
            </w:r>
          </w:p>
          <w:p w14:paraId="6C35F2BD" w14:textId="15F52120" w:rsidR="004A224C" w:rsidRPr="006236D1" w:rsidRDefault="004A224C" w:rsidP="00E503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71.4/ 23.8/4.7)</w:t>
            </w:r>
          </w:p>
        </w:tc>
        <w:tc>
          <w:tcPr>
            <w:tcW w:w="941" w:type="pct"/>
          </w:tcPr>
          <w:p w14:paraId="6CAE3119" w14:textId="77777777" w:rsidR="00BD5C66" w:rsidRDefault="00BD5C66" w:rsidP="00E503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158A940" w14:textId="77777777" w:rsidR="00BD5C66" w:rsidRDefault="00BD5C66" w:rsidP="00E503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6D1">
              <w:rPr>
                <w:rFonts w:ascii="Times New Roman" w:hAnsi="Times New Roman" w:cs="Times New Roman"/>
                <w:sz w:val="24"/>
                <w:szCs w:val="24"/>
              </w:rPr>
              <w:t>16/6/1/3</w:t>
            </w:r>
          </w:p>
          <w:p w14:paraId="719E7069" w14:textId="1A7D7EE8" w:rsidR="004A224C" w:rsidRPr="006236D1" w:rsidRDefault="004A224C" w:rsidP="00E503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9.3/ 22.2/3.7/11.1)</w:t>
            </w:r>
          </w:p>
        </w:tc>
        <w:tc>
          <w:tcPr>
            <w:tcW w:w="944" w:type="pct"/>
          </w:tcPr>
          <w:p w14:paraId="664B4E60" w14:textId="77777777" w:rsidR="00BD5C66" w:rsidRDefault="00BD5C66" w:rsidP="00E503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3C79FE9" w14:textId="77777777" w:rsidR="00BD5C66" w:rsidRDefault="00BD5C66" w:rsidP="00E503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6D1">
              <w:rPr>
                <w:rFonts w:ascii="Times New Roman" w:hAnsi="Times New Roman" w:cs="Times New Roman"/>
                <w:sz w:val="24"/>
                <w:szCs w:val="24"/>
              </w:rPr>
              <w:t>3/1/2</w:t>
            </w:r>
          </w:p>
          <w:p w14:paraId="720A97CE" w14:textId="7C1188CB" w:rsidR="004A224C" w:rsidRPr="006236D1" w:rsidRDefault="004A224C" w:rsidP="00E503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0.0/16.7/33.3)</w:t>
            </w:r>
          </w:p>
        </w:tc>
      </w:tr>
      <w:tr w:rsidR="00BD5C66" w:rsidRPr="006236D1" w14:paraId="7980262A" w14:textId="77777777" w:rsidTr="004A224C">
        <w:trPr>
          <w:trHeight w:val="1196"/>
        </w:trPr>
        <w:tc>
          <w:tcPr>
            <w:tcW w:w="1302" w:type="pct"/>
          </w:tcPr>
          <w:p w14:paraId="02AFFA47" w14:textId="77777777" w:rsidR="00BD5C66" w:rsidRPr="006236D1" w:rsidRDefault="00BD5C66" w:rsidP="00E503D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6D1">
              <w:rPr>
                <w:rFonts w:ascii="Times New Roman" w:hAnsi="Times New Roman" w:cs="Times New Roman"/>
                <w:sz w:val="24"/>
                <w:szCs w:val="24"/>
              </w:rPr>
              <w:t>Organ involvement, n (%)</w:t>
            </w:r>
          </w:p>
          <w:p w14:paraId="34211EB4" w14:textId="77777777" w:rsidR="00BD5C66" w:rsidRPr="006236D1" w:rsidRDefault="00BD5C66" w:rsidP="00E503D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6D1">
              <w:rPr>
                <w:rFonts w:ascii="Times New Roman" w:hAnsi="Times New Roman" w:cs="Times New Roman"/>
                <w:sz w:val="24"/>
                <w:szCs w:val="24"/>
              </w:rPr>
              <w:t>Eye</w:t>
            </w:r>
          </w:p>
          <w:p w14:paraId="75A3BFF9" w14:textId="77777777" w:rsidR="00BD5C66" w:rsidRPr="006236D1" w:rsidRDefault="00BD5C66" w:rsidP="00E503D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6D1">
              <w:rPr>
                <w:rFonts w:ascii="Times New Roman" w:hAnsi="Times New Roman" w:cs="Times New Roman"/>
                <w:sz w:val="24"/>
                <w:szCs w:val="24"/>
              </w:rPr>
              <w:t>ENT (ear)</w:t>
            </w:r>
          </w:p>
          <w:p w14:paraId="2608A979" w14:textId="77777777" w:rsidR="00BD5C66" w:rsidRPr="006236D1" w:rsidRDefault="00BD5C66" w:rsidP="00E503D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6D1">
              <w:rPr>
                <w:rFonts w:ascii="Times New Roman" w:hAnsi="Times New Roman" w:cs="Times New Roman"/>
                <w:sz w:val="24"/>
                <w:szCs w:val="24"/>
              </w:rPr>
              <w:t>ENT (nose/throat)</w:t>
            </w:r>
          </w:p>
          <w:p w14:paraId="355A3DBB" w14:textId="77777777" w:rsidR="00BD5C66" w:rsidRPr="006236D1" w:rsidRDefault="00BD5C66" w:rsidP="00E503D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6D1">
              <w:rPr>
                <w:rFonts w:ascii="Times New Roman" w:hAnsi="Times New Roman" w:cs="Times New Roman"/>
                <w:sz w:val="24"/>
                <w:szCs w:val="24"/>
              </w:rPr>
              <w:t>CNS</w:t>
            </w:r>
          </w:p>
          <w:p w14:paraId="61FF004E" w14:textId="77777777" w:rsidR="00BD5C66" w:rsidRPr="006236D1" w:rsidRDefault="00BD5C66" w:rsidP="00E503D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6D1">
              <w:rPr>
                <w:rFonts w:ascii="Times New Roman" w:hAnsi="Times New Roman" w:cs="Times New Roman"/>
                <w:sz w:val="24"/>
                <w:szCs w:val="24"/>
              </w:rPr>
              <w:t>Pulmonary</w:t>
            </w:r>
          </w:p>
          <w:p w14:paraId="0EBB9438" w14:textId="77777777" w:rsidR="00BD5C66" w:rsidRPr="006236D1" w:rsidRDefault="00BD5C66" w:rsidP="00E503D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6D1">
              <w:rPr>
                <w:rFonts w:ascii="Times New Roman" w:hAnsi="Times New Roman" w:cs="Times New Roman"/>
                <w:sz w:val="24"/>
                <w:szCs w:val="24"/>
              </w:rPr>
              <w:t xml:space="preserve">Renal </w:t>
            </w:r>
          </w:p>
          <w:p w14:paraId="4D31E0B0" w14:textId="77777777" w:rsidR="00BD5C66" w:rsidRPr="006236D1" w:rsidRDefault="00BD5C66" w:rsidP="00E503D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6D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kin</w:t>
            </w:r>
          </w:p>
          <w:p w14:paraId="0D85B08F" w14:textId="77777777" w:rsidR="00BD5C66" w:rsidRPr="006236D1" w:rsidRDefault="00BD5C66" w:rsidP="00E503D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6D1">
              <w:rPr>
                <w:rFonts w:ascii="Times New Roman" w:hAnsi="Times New Roman" w:cs="Times New Roman"/>
                <w:sz w:val="24"/>
                <w:szCs w:val="24"/>
              </w:rPr>
              <w:t xml:space="preserve">Systemic features </w:t>
            </w:r>
          </w:p>
        </w:tc>
        <w:tc>
          <w:tcPr>
            <w:tcW w:w="870" w:type="pct"/>
          </w:tcPr>
          <w:p w14:paraId="5CD311A6" w14:textId="77777777" w:rsidR="00BD5C66" w:rsidRDefault="00BD5C66" w:rsidP="00E503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858F3E2" w14:textId="77777777" w:rsidR="00BD5C66" w:rsidRPr="006236D1" w:rsidRDefault="00BD5C66" w:rsidP="00E503D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790F220" w14:textId="0E4090E8" w:rsidR="00BD5C66" w:rsidRPr="006236D1" w:rsidRDefault="00BD5C66" w:rsidP="00E503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6D1">
              <w:rPr>
                <w:rFonts w:ascii="Times New Roman" w:hAnsi="Times New Roman" w:cs="Times New Roman"/>
                <w:sz w:val="24"/>
                <w:szCs w:val="24"/>
              </w:rPr>
              <w:t>7 (50</w:t>
            </w:r>
            <w:r w:rsidR="004A224C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6236D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EA5AB57" w14:textId="4344F55E" w:rsidR="00BD5C66" w:rsidRPr="006236D1" w:rsidRDefault="00BD5C66" w:rsidP="00E503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6D1"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 w:rsidR="004A224C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  <w:r w:rsidRPr="006236D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4AAE9DF" w14:textId="77777777" w:rsidR="00BD5C66" w:rsidRPr="006236D1" w:rsidRDefault="00BD5C66" w:rsidP="00E503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6D1">
              <w:rPr>
                <w:rFonts w:ascii="Times New Roman" w:hAnsi="Times New Roman" w:cs="Times New Roman"/>
                <w:sz w:val="24"/>
                <w:szCs w:val="24"/>
              </w:rPr>
              <w:t>13 (92.9)</w:t>
            </w:r>
          </w:p>
          <w:p w14:paraId="2BDACB82" w14:textId="77777777" w:rsidR="00BD5C66" w:rsidRPr="006236D1" w:rsidRDefault="00BD5C66" w:rsidP="00E503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6D1">
              <w:rPr>
                <w:rFonts w:ascii="Times New Roman" w:hAnsi="Times New Roman" w:cs="Times New Roman"/>
                <w:sz w:val="24"/>
                <w:szCs w:val="24"/>
              </w:rPr>
              <w:t>6 (42.9)</w:t>
            </w:r>
          </w:p>
          <w:p w14:paraId="03BDF640" w14:textId="3AA15933" w:rsidR="00BD5C66" w:rsidRPr="006236D1" w:rsidRDefault="00BD5C66" w:rsidP="00E503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6D1">
              <w:rPr>
                <w:rFonts w:ascii="Times New Roman" w:hAnsi="Times New Roman" w:cs="Times New Roman"/>
                <w:sz w:val="24"/>
                <w:szCs w:val="24"/>
              </w:rPr>
              <w:t>7 (50</w:t>
            </w:r>
            <w:r w:rsidR="004A224C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6236D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99C9552" w14:textId="08010D37" w:rsidR="00BD5C66" w:rsidRPr="006236D1" w:rsidRDefault="00BD5C66" w:rsidP="00E503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6D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 (50</w:t>
            </w:r>
            <w:r w:rsidR="004A224C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6236D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7193ABC" w14:textId="77777777" w:rsidR="00BD5C66" w:rsidRPr="006236D1" w:rsidRDefault="00BD5C66" w:rsidP="00E503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6D1">
              <w:rPr>
                <w:rFonts w:ascii="Times New Roman" w:hAnsi="Times New Roman" w:cs="Times New Roman"/>
                <w:sz w:val="24"/>
                <w:szCs w:val="24"/>
              </w:rPr>
              <w:t>5 (35.7)</w:t>
            </w:r>
          </w:p>
          <w:p w14:paraId="1DEF373C" w14:textId="44B5F6A0" w:rsidR="00BD5C66" w:rsidRPr="006236D1" w:rsidRDefault="00BD5C66" w:rsidP="00E503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6D1"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 w:rsidR="004A224C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  <w:r w:rsidRPr="006236D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3" w:type="pct"/>
          </w:tcPr>
          <w:p w14:paraId="7D26B2DD" w14:textId="77777777" w:rsidR="00BD5C66" w:rsidRDefault="00BD5C66" w:rsidP="00E503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0A8BFB8" w14:textId="77777777" w:rsidR="00BD5C66" w:rsidRPr="006236D1" w:rsidRDefault="00BD5C66" w:rsidP="00E503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CFE45C" w14:textId="77777777" w:rsidR="00BD5C66" w:rsidRPr="006236D1" w:rsidRDefault="00BD5C66" w:rsidP="00E503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6D1">
              <w:rPr>
                <w:rFonts w:ascii="Times New Roman" w:hAnsi="Times New Roman" w:cs="Times New Roman"/>
                <w:sz w:val="24"/>
                <w:szCs w:val="24"/>
              </w:rPr>
              <w:t>6 (31.6)</w:t>
            </w:r>
          </w:p>
          <w:p w14:paraId="66789A8D" w14:textId="5789AB54" w:rsidR="00BD5C66" w:rsidRPr="006236D1" w:rsidRDefault="00BD5C66" w:rsidP="00E503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6D1">
              <w:rPr>
                <w:rFonts w:ascii="Times New Roman" w:hAnsi="Times New Roman" w:cs="Times New Roman"/>
                <w:sz w:val="24"/>
                <w:szCs w:val="24"/>
              </w:rPr>
              <w:t>7 (35</w:t>
            </w:r>
            <w:r w:rsidR="004A224C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6236D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BCDFA40" w14:textId="7512E843" w:rsidR="00BD5C66" w:rsidRPr="006236D1" w:rsidRDefault="00BD5C66" w:rsidP="00E503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6D1">
              <w:rPr>
                <w:rFonts w:ascii="Times New Roman" w:hAnsi="Times New Roman" w:cs="Times New Roman"/>
                <w:sz w:val="24"/>
                <w:szCs w:val="24"/>
              </w:rPr>
              <w:t>13 (65</w:t>
            </w:r>
            <w:r w:rsidR="004A224C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6236D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80639B9" w14:textId="2DD2A1C8" w:rsidR="00BD5C66" w:rsidRPr="006236D1" w:rsidRDefault="00BD5C66" w:rsidP="00E503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6D1">
              <w:rPr>
                <w:rFonts w:ascii="Times New Roman" w:hAnsi="Times New Roman" w:cs="Times New Roman"/>
                <w:sz w:val="24"/>
                <w:szCs w:val="24"/>
              </w:rPr>
              <w:t>2 (10</w:t>
            </w:r>
            <w:r w:rsidR="004A224C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6236D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1E14B31" w14:textId="470E94F7" w:rsidR="00BD5C66" w:rsidRPr="006236D1" w:rsidRDefault="00285519" w:rsidP="00E503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BD5C66" w:rsidRPr="006236D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1.4</w:t>
            </w:r>
            <w:r w:rsidR="00BD5C66" w:rsidRPr="006236D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B0E8099" w14:textId="77777777" w:rsidR="00BD5C66" w:rsidRPr="006236D1" w:rsidRDefault="00BD5C66" w:rsidP="00E503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6D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4 (66.7)</w:t>
            </w:r>
          </w:p>
          <w:p w14:paraId="066859B5" w14:textId="77777777" w:rsidR="00BD5C66" w:rsidRPr="006236D1" w:rsidRDefault="00BD5C66" w:rsidP="00E503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6D1">
              <w:rPr>
                <w:rFonts w:ascii="Times New Roman" w:hAnsi="Times New Roman" w:cs="Times New Roman"/>
                <w:sz w:val="24"/>
                <w:szCs w:val="24"/>
              </w:rPr>
              <w:t>5 (25)</w:t>
            </w:r>
          </w:p>
          <w:p w14:paraId="6C462C59" w14:textId="77777777" w:rsidR="00BD5C66" w:rsidRPr="006236D1" w:rsidRDefault="00BD5C66" w:rsidP="00E503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6D1">
              <w:rPr>
                <w:rFonts w:ascii="Times New Roman" w:hAnsi="Times New Roman" w:cs="Times New Roman"/>
                <w:sz w:val="24"/>
                <w:szCs w:val="24"/>
              </w:rPr>
              <w:t>13 (65)</w:t>
            </w:r>
          </w:p>
        </w:tc>
        <w:tc>
          <w:tcPr>
            <w:tcW w:w="941" w:type="pct"/>
          </w:tcPr>
          <w:p w14:paraId="5B2049FE" w14:textId="77777777" w:rsidR="00BD5C66" w:rsidRDefault="00BD5C66" w:rsidP="00E503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0C37243" w14:textId="77777777" w:rsidR="00BD5C66" w:rsidRPr="006236D1" w:rsidRDefault="00BD5C66" w:rsidP="00E503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50337C6" w14:textId="5083A120" w:rsidR="00BD5C66" w:rsidRPr="006236D1" w:rsidRDefault="00BD5C66" w:rsidP="00E503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6D1">
              <w:rPr>
                <w:rFonts w:ascii="Times New Roman" w:hAnsi="Times New Roman" w:cs="Times New Roman"/>
                <w:sz w:val="24"/>
                <w:szCs w:val="24"/>
              </w:rPr>
              <w:t>7 (28</w:t>
            </w:r>
            <w:r w:rsidR="004A224C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6236D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77F930D" w14:textId="12C62635" w:rsidR="00BD5C66" w:rsidRPr="006236D1" w:rsidRDefault="00BD5C66" w:rsidP="00E503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6D1">
              <w:rPr>
                <w:rFonts w:ascii="Times New Roman" w:hAnsi="Times New Roman" w:cs="Times New Roman"/>
                <w:sz w:val="24"/>
                <w:szCs w:val="24"/>
              </w:rPr>
              <w:t>6 (26</w:t>
            </w:r>
            <w:r w:rsidR="004A224C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6236D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4394327" w14:textId="65E4079C" w:rsidR="00BD5C66" w:rsidRPr="006236D1" w:rsidRDefault="00BD5C66" w:rsidP="00E503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6D1">
              <w:rPr>
                <w:rFonts w:ascii="Times New Roman" w:hAnsi="Times New Roman" w:cs="Times New Roman"/>
                <w:sz w:val="24"/>
                <w:szCs w:val="24"/>
              </w:rPr>
              <w:t>14 (56</w:t>
            </w:r>
            <w:r w:rsidR="004A224C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6236D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3D1D216" w14:textId="5C078605" w:rsidR="00BD5C66" w:rsidRPr="006236D1" w:rsidRDefault="00BD5C66" w:rsidP="00E503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6D1">
              <w:rPr>
                <w:rFonts w:ascii="Times New Roman" w:hAnsi="Times New Roman" w:cs="Times New Roman"/>
                <w:sz w:val="24"/>
                <w:szCs w:val="24"/>
              </w:rPr>
              <w:t>44 (1</w:t>
            </w:r>
            <w:r w:rsidR="004A224C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Pr="006236D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3756232" w14:textId="7450F158" w:rsidR="00BD5C66" w:rsidRPr="006236D1" w:rsidRDefault="00BD5C66" w:rsidP="00E503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6D1">
              <w:rPr>
                <w:rFonts w:ascii="Times New Roman" w:hAnsi="Times New Roman" w:cs="Times New Roman"/>
                <w:sz w:val="24"/>
                <w:szCs w:val="24"/>
              </w:rPr>
              <w:t>14 (56</w:t>
            </w:r>
            <w:r w:rsidR="004A224C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6236D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944E797" w14:textId="77777777" w:rsidR="00BD5C66" w:rsidRPr="006236D1" w:rsidRDefault="00BD5C66" w:rsidP="00E503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6D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9 (70.3)</w:t>
            </w:r>
          </w:p>
          <w:p w14:paraId="33755403" w14:textId="77777777" w:rsidR="00BD5C66" w:rsidRPr="006236D1" w:rsidRDefault="00BD5C66" w:rsidP="00E503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6D1">
              <w:rPr>
                <w:rFonts w:ascii="Times New Roman" w:hAnsi="Times New Roman" w:cs="Times New Roman"/>
                <w:sz w:val="24"/>
                <w:szCs w:val="24"/>
              </w:rPr>
              <w:t>5 (20)</w:t>
            </w:r>
          </w:p>
          <w:p w14:paraId="3724CDDC" w14:textId="77777777" w:rsidR="00BD5C66" w:rsidRPr="006236D1" w:rsidRDefault="00BD5C66" w:rsidP="00E503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6D1">
              <w:rPr>
                <w:rFonts w:ascii="Times New Roman" w:hAnsi="Times New Roman" w:cs="Times New Roman"/>
                <w:sz w:val="24"/>
                <w:szCs w:val="24"/>
              </w:rPr>
              <w:t>17 (68)</w:t>
            </w:r>
          </w:p>
        </w:tc>
        <w:tc>
          <w:tcPr>
            <w:tcW w:w="944" w:type="pct"/>
          </w:tcPr>
          <w:p w14:paraId="19FA3170" w14:textId="77777777" w:rsidR="00BD5C66" w:rsidRDefault="00BD5C66" w:rsidP="00E503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E47583A" w14:textId="77777777" w:rsidR="00BD5C66" w:rsidRPr="006236D1" w:rsidRDefault="00BD5C66" w:rsidP="00E503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1067F0" w14:textId="77777777" w:rsidR="00BD5C66" w:rsidRPr="006236D1" w:rsidRDefault="00BD5C66" w:rsidP="00E503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6D1">
              <w:rPr>
                <w:rFonts w:ascii="Times New Roman" w:hAnsi="Times New Roman" w:cs="Times New Roman"/>
                <w:sz w:val="24"/>
                <w:szCs w:val="24"/>
              </w:rPr>
              <w:t>1(16.7)</w:t>
            </w:r>
          </w:p>
          <w:p w14:paraId="4A7024E0" w14:textId="77777777" w:rsidR="00BD5C66" w:rsidRPr="006236D1" w:rsidRDefault="00BD5C66" w:rsidP="00E503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6D1">
              <w:rPr>
                <w:rFonts w:ascii="Times New Roman" w:hAnsi="Times New Roman" w:cs="Times New Roman"/>
                <w:sz w:val="24"/>
                <w:szCs w:val="24"/>
              </w:rPr>
              <w:t>2 (33.5)</w:t>
            </w:r>
          </w:p>
          <w:p w14:paraId="4B43722E" w14:textId="6C618A02" w:rsidR="00BD5C66" w:rsidRPr="006236D1" w:rsidRDefault="00BD5C66" w:rsidP="00E503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6D1">
              <w:rPr>
                <w:rFonts w:ascii="Times New Roman" w:hAnsi="Times New Roman" w:cs="Times New Roman"/>
                <w:sz w:val="24"/>
                <w:szCs w:val="24"/>
              </w:rPr>
              <w:t>3 (50</w:t>
            </w:r>
            <w:r w:rsidR="004A224C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6236D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5802028" w14:textId="77777777" w:rsidR="00BD5C66" w:rsidRPr="006236D1" w:rsidRDefault="00BD5C66" w:rsidP="00E503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6D1">
              <w:rPr>
                <w:rFonts w:ascii="Times New Roman" w:hAnsi="Times New Roman" w:cs="Times New Roman"/>
                <w:sz w:val="24"/>
                <w:szCs w:val="24"/>
              </w:rPr>
              <w:t>1 (16.7)</w:t>
            </w:r>
          </w:p>
          <w:p w14:paraId="4F5E8961" w14:textId="41268139" w:rsidR="00BD5C66" w:rsidRPr="006236D1" w:rsidRDefault="00BD5C66" w:rsidP="00E503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6D1">
              <w:rPr>
                <w:rFonts w:ascii="Times New Roman" w:hAnsi="Times New Roman" w:cs="Times New Roman"/>
                <w:sz w:val="24"/>
                <w:szCs w:val="24"/>
              </w:rPr>
              <w:t>3 (50</w:t>
            </w:r>
            <w:r w:rsidR="004A224C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6236D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8C928F9" w14:textId="77777777" w:rsidR="00BD5C66" w:rsidRPr="006236D1" w:rsidRDefault="00BD5C66" w:rsidP="00E503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6D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 (100)</w:t>
            </w:r>
          </w:p>
          <w:p w14:paraId="5835D762" w14:textId="77777777" w:rsidR="00BD5C66" w:rsidRPr="006236D1" w:rsidRDefault="00BD5C66" w:rsidP="00E503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6D1">
              <w:rPr>
                <w:rFonts w:ascii="Times New Roman" w:hAnsi="Times New Roman" w:cs="Times New Roman"/>
                <w:sz w:val="24"/>
                <w:szCs w:val="24"/>
              </w:rPr>
              <w:t>1 (16.7)</w:t>
            </w:r>
          </w:p>
          <w:p w14:paraId="2494BF6B" w14:textId="77777777" w:rsidR="00BD5C66" w:rsidRPr="006236D1" w:rsidRDefault="00BD5C66" w:rsidP="00E503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6D1">
              <w:rPr>
                <w:rFonts w:ascii="Times New Roman" w:hAnsi="Times New Roman" w:cs="Times New Roman"/>
                <w:sz w:val="24"/>
                <w:szCs w:val="24"/>
              </w:rPr>
              <w:t>4 (66.6)</w:t>
            </w:r>
          </w:p>
        </w:tc>
      </w:tr>
      <w:tr w:rsidR="00BD5C66" w:rsidRPr="006236D1" w14:paraId="1F0F6D3C" w14:textId="77777777" w:rsidTr="004A224C">
        <w:trPr>
          <w:trHeight w:val="530"/>
        </w:trPr>
        <w:tc>
          <w:tcPr>
            <w:tcW w:w="1302" w:type="pct"/>
          </w:tcPr>
          <w:p w14:paraId="4444FF3C" w14:textId="77777777" w:rsidR="00BD5C66" w:rsidRPr="006236D1" w:rsidRDefault="00BD5C66" w:rsidP="00E503D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6D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edian BVAS (at presentation)</w:t>
            </w:r>
          </w:p>
        </w:tc>
        <w:tc>
          <w:tcPr>
            <w:tcW w:w="870" w:type="pct"/>
          </w:tcPr>
          <w:p w14:paraId="260082E1" w14:textId="77777777" w:rsidR="00BD5C66" w:rsidRPr="006236D1" w:rsidRDefault="00BD5C66" w:rsidP="00E503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6D1">
              <w:rPr>
                <w:rFonts w:ascii="Times New Roman" w:hAnsi="Times New Roman" w:cs="Times New Roman"/>
                <w:sz w:val="24"/>
                <w:szCs w:val="24"/>
              </w:rPr>
              <w:t>7 (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236D1">
              <w:rPr>
                <w:rFonts w:ascii="Times New Roman" w:hAnsi="Times New Roman" w:cs="Times New Roman"/>
                <w:sz w:val="24"/>
                <w:szCs w:val="24"/>
              </w:rPr>
              <w:t>-8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6236D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3" w:type="pct"/>
          </w:tcPr>
          <w:p w14:paraId="7CA9C2A8" w14:textId="77777777" w:rsidR="00BD5C66" w:rsidRPr="006236D1" w:rsidRDefault="00BD5C66" w:rsidP="00E503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6D1">
              <w:rPr>
                <w:rFonts w:ascii="Times New Roman" w:hAnsi="Times New Roman" w:cs="Times New Roman"/>
                <w:sz w:val="24"/>
                <w:szCs w:val="24"/>
              </w:rPr>
              <w:t>14 (1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6236D1">
              <w:rPr>
                <w:rFonts w:ascii="Times New Roman" w:hAnsi="Times New Roman" w:cs="Times New Roman"/>
                <w:sz w:val="24"/>
                <w:szCs w:val="24"/>
              </w:rPr>
              <w:t>-22)</w:t>
            </w:r>
          </w:p>
        </w:tc>
        <w:tc>
          <w:tcPr>
            <w:tcW w:w="941" w:type="pct"/>
          </w:tcPr>
          <w:p w14:paraId="179DADD4" w14:textId="77777777" w:rsidR="00BD5C66" w:rsidRPr="006236D1" w:rsidRDefault="00BD5C66" w:rsidP="00E503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6D1">
              <w:rPr>
                <w:rFonts w:ascii="Times New Roman" w:hAnsi="Times New Roman" w:cs="Times New Roman"/>
                <w:sz w:val="24"/>
                <w:szCs w:val="24"/>
              </w:rPr>
              <w:t>15 (11.5-20.5)</w:t>
            </w:r>
          </w:p>
        </w:tc>
        <w:tc>
          <w:tcPr>
            <w:tcW w:w="944" w:type="pct"/>
          </w:tcPr>
          <w:p w14:paraId="17226F2A" w14:textId="77777777" w:rsidR="00BD5C66" w:rsidRPr="006236D1" w:rsidRDefault="00BD5C66" w:rsidP="00E503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6D1">
              <w:rPr>
                <w:rFonts w:ascii="Times New Roman" w:hAnsi="Times New Roman" w:cs="Times New Roman"/>
                <w:sz w:val="24"/>
                <w:szCs w:val="24"/>
              </w:rPr>
              <w:t>16 (7.5-19.5)</w:t>
            </w:r>
          </w:p>
        </w:tc>
      </w:tr>
      <w:tr w:rsidR="00BD5C66" w:rsidRPr="006236D1" w14:paraId="23DC6593" w14:textId="77777777" w:rsidTr="004A224C">
        <w:trPr>
          <w:trHeight w:val="487"/>
        </w:trPr>
        <w:tc>
          <w:tcPr>
            <w:tcW w:w="1302" w:type="pct"/>
          </w:tcPr>
          <w:p w14:paraId="2DDE5B82" w14:textId="609CEB01" w:rsidR="00BD5C66" w:rsidRPr="006236D1" w:rsidRDefault="00BD5C66" w:rsidP="00E503D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6D1">
              <w:rPr>
                <w:rFonts w:ascii="Times New Roman" w:hAnsi="Times New Roman" w:cs="Times New Roman"/>
                <w:sz w:val="24"/>
                <w:szCs w:val="24"/>
              </w:rPr>
              <w:t>Prior immunosuppression</w:t>
            </w:r>
            <w:r w:rsidR="004A224C"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  <w:p w14:paraId="4669535B" w14:textId="77777777" w:rsidR="00BD5C66" w:rsidRPr="006236D1" w:rsidRDefault="00BD5C66" w:rsidP="00E503D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6D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clophosphamide</w:t>
            </w:r>
            <w:r w:rsidRPr="006236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1AFAEB0" w14:textId="77777777" w:rsidR="00BD5C66" w:rsidRPr="006236D1" w:rsidRDefault="00BD5C66" w:rsidP="00E503D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6D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zathioprine</w:t>
            </w:r>
          </w:p>
          <w:p w14:paraId="5BCD6D9A" w14:textId="77777777" w:rsidR="00BD5C66" w:rsidRPr="006236D1" w:rsidRDefault="00BD5C66" w:rsidP="00E503D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6D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cophenolate </w:t>
            </w:r>
            <w:r w:rsidRPr="006236D1">
              <w:rPr>
                <w:rFonts w:ascii="Times New Roman" w:hAnsi="Times New Roman" w:cs="Times New Roman"/>
                <w:sz w:val="24"/>
                <w:szCs w:val="24"/>
              </w:rPr>
              <w:t>(induction)</w:t>
            </w:r>
          </w:p>
          <w:p w14:paraId="72F29AB6" w14:textId="77777777" w:rsidR="00BD5C66" w:rsidRPr="006236D1" w:rsidRDefault="00BD5C66" w:rsidP="00E503D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6D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cophenolate</w:t>
            </w:r>
            <w:r w:rsidRPr="006236D1">
              <w:rPr>
                <w:rFonts w:ascii="Times New Roman" w:hAnsi="Times New Roman" w:cs="Times New Roman"/>
                <w:sz w:val="24"/>
                <w:szCs w:val="24"/>
              </w:rPr>
              <w:t xml:space="preserve"> (maintenance)</w:t>
            </w:r>
          </w:p>
          <w:p w14:paraId="60263C4A" w14:textId="77777777" w:rsidR="00BD5C66" w:rsidRPr="006236D1" w:rsidRDefault="00BD5C66" w:rsidP="00E503D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6D1">
              <w:rPr>
                <w:rFonts w:ascii="Times New Roman" w:hAnsi="Times New Roman" w:cs="Times New Roman"/>
                <w:sz w:val="24"/>
                <w:szCs w:val="24"/>
              </w:rPr>
              <w:t>MTX</w:t>
            </w:r>
          </w:p>
          <w:p w14:paraId="35E3CC9C" w14:textId="77777777" w:rsidR="00BD5C66" w:rsidRPr="006236D1" w:rsidRDefault="00BD5C66" w:rsidP="00E503D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6D1">
              <w:rPr>
                <w:rFonts w:ascii="Times New Roman" w:hAnsi="Times New Roman" w:cs="Times New Roman"/>
                <w:sz w:val="24"/>
                <w:szCs w:val="24"/>
              </w:rPr>
              <w:t xml:space="preserve">Plasmapheresis </w:t>
            </w:r>
          </w:p>
          <w:p w14:paraId="7F2D3B75" w14:textId="77777777" w:rsidR="00BD5C66" w:rsidRPr="006236D1" w:rsidRDefault="00BD5C66" w:rsidP="00E503D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6D1">
              <w:rPr>
                <w:rFonts w:ascii="Times New Roman" w:hAnsi="Times New Roman" w:cs="Times New Roman"/>
                <w:sz w:val="24"/>
                <w:szCs w:val="24"/>
              </w:rPr>
              <w:t>Infliximab</w:t>
            </w:r>
          </w:p>
        </w:tc>
        <w:tc>
          <w:tcPr>
            <w:tcW w:w="870" w:type="pct"/>
          </w:tcPr>
          <w:p w14:paraId="054EFFF4" w14:textId="77777777" w:rsidR="00BD5C66" w:rsidRPr="006236D1" w:rsidRDefault="00BD5C66" w:rsidP="00E503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2BDDE46" w14:textId="77777777" w:rsidR="00BD5C66" w:rsidRPr="006236D1" w:rsidRDefault="00BD5C66" w:rsidP="00E503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9050AD6" w14:textId="7E3C9DF1" w:rsidR="00BD5C66" w:rsidRPr="006236D1" w:rsidRDefault="00BD5C66" w:rsidP="00E503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6D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4A224C">
              <w:rPr>
                <w:rFonts w:ascii="Times New Roman" w:hAnsi="Times New Roman" w:cs="Times New Roman"/>
                <w:sz w:val="24"/>
                <w:szCs w:val="24"/>
              </w:rPr>
              <w:t xml:space="preserve"> (75.0)</w:t>
            </w:r>
          </w:p>
          <w:p w14:paraId="217D5A55" w14:textId="7684100C" w:rsidR="00BD5C66" w:rsidRPr="006236D1" w:rsidRDefault="00BD5C66" w:rsidP="00E503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6D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4A224C">
              <w:rPr>
                <w:rFonts w:ascii="Times New Roman" w:hAnsi="Times New Roman" w:cs="Times New Roman"/>
                <w:sz w:val="24"/>
                <w:szCs w:val="24"/>
              </w:rPr>
              <w:t xml:space="preserve"> (43.8)</w:t>
            </w:r>
          </w:p>
          <w:p w14:paraId="60FF3742" w14:textId="77777777" w:rsidR="00BD5C66" w:rsidRDefault="00BD5C66" w:rsidP="00E503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9F7CAA6" w14:textId="436892F9" w:rsidR="00BD5C66" w:rsidRPr="006236D1" w:rsidRDefault="00BD5C66" w:rsidP="00E503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6D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A224C">
              <w:rPr>
                <w:rFonts w:ascii="Times New Roman" w:hAnsi="Times New Roman" w:cs="Times New Roman"/>
                <w:sz w:val="24"/>
                <w:szCs w:val="24"/>
              </w:rPr>
              <w:t xml:space="preserve"> (6.3)</w:t>
            </w:r>
          </w:p>
          <w:p w14:paraId="72261CD1" w14:textId="77777777" w:rsidR="00BD5C66" w:rsidRDefault="00BD5C66" w:rsidP="00E503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B2C67F3" w14:textId="1DDB229E" w:rsidR="00BD5C66" w:rsidRPr="006236D1" w:rsidRDefault="00BD5C66" w:rsidP="00E503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6D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4A224C">
              <w:rPr>
                <w:rFonts w:ascii="Times New Roman" w:hAnsi="Times New Roman" w:cs="Times New Roman"/>
                <w:sz w:val="24"/>
                <w:szCs w:val="24"/>
              </w:rPr>
              <w:t xml:space="preserve"> (37.5)</w:t>
            </w:r>
          </w:p>
          <w:p w14:paraId="319CB004" w14:textId="7ACBB7CD" w:rsidR="00BD5C66" w:rsidRPr="006236D1" w:rsidRDefault="00BD5C66" w:rsidP="00E503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6D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4A224C">
              <w:rPr>
                <w:rFonts w:ascii="Times New Roman" w:hAnsi="Times New Roman" w:cs="Times New Roman"/>
                <w:sz w:val="24"/>
                <w:szCs w:val="24"/>
              </w:rPr>
              <w:t xml:space="preserve"> (18.8)</w:t>
            </w:r>
          </w:p>
          <w:p w14:paraId="63196204" w14:textId="74571A59" w:rsidR="00BD5C66" w:rsidRPr="006236D1" w:rsidRDefault="00BD5C66" w:rsidP="00E503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6D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A224C">
              <w:rPr>
                <w:rFonts w:ascii="Times New Roman" w:hAnsi="Times New Roman" w:cs="Times New Roman"/>
                <w:sz w:val="24"/>
                <w:szCs w:val="24"/>
              </w:rPr>
              <w:t xml:space="preserve"> (6.3)</w:t>
            </w:r>
          </w:p>
          <w:p w14:paraId="5FD2281D" w14:textId="7F408209" w:rsidR="00BD5C66" w:rsidRPr="006236D1" w:rsidRDefault="00BD5C66" w:rsidP="00E503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6D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A224C">
              <w:rPr>
                <w:rFonts w:ascii="Times New Roman" w:hAnsi="Times New Roman" w:cs="Times New Roman"/>
                <w:sz w:val="24"/>
                <w:szCs w:val="24"/>
              </w:rPr>
              <w:t xml:space="preserve"> (6.3%)</w:t>
            </w:r>
          </w:p>
        </w:tc>
        <w:tc>
          <w:tcPr>
            <w:tcW w:w="943" w:type="pct"/>
          </w:tcPr>
          <w:p w14:paraId="1C59D99F" w14:textId="77777777" w:rsidR="00BD5C66" w:rsidRPr="006236D1" w:rsidRDefault="00BD5C66" w:rsidP="00E503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DFE709E" w14:textId="77777777" w:rsidR="00BD5C66" w:rsidRPr="006236D1" w:rsidRDefault="00BD5C66" w:rsidP="00E503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5333EA7" w14:textId="4C9AB14E" w:rsidR="00BD5C66" w:rsidRPr="006236D1" w:rsidRDefault="00BD5C66" w:rsidP="00E503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6D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4A224C">
              <w:rPr>
                <w:rFonts w:ascii="Times New Roman" w:hAnsi="Times New Roman" w:cs="Times New Roman"/>
                <w:sz w:val="24"/>
                <w:szCs w:val="24"/>
              </w:rPr>
              <w:t xml:space="preserve"> (100)</w:t>
            </w:r>
          </w:p>
          <w:p w14:paraId="79F78407" w14:textId="321E41A3" w:rsidR="00BD5C66" w:rsidRPr="006236D1" w:rsidRDefault="00BD5C66" w:rsidP="00E503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6D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4A224C">
              <w:rPr>
                <w:rFonts w:ascii="Times New Roman" w:hAnsi="Times New Roman" w:cs="Times New Roman"/>
                <w:sz w:val="24"/>
                <w:szCs w:val="24"/>
              </w:rPr>
              <w:t xml:space="preserve"> (23.8)</w:t>
            </w:r>
          </w:p>
          <w:p w14:paraId="2790E7F2" w14:textId="77777777" w:rsidR="00BD5C66" w:rsidRDefault="00BD5C66" w:rsidP="00E503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1EFBDD" w14:textId="6E9E2607" w:rsidR="00BD5C66" w:rsidRPr="006236D1" w:rsidRDefault="00BD5C66" w:rsidP="00E503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6D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4A224C">
              <w:rPr>
                <w:rFonts w:ascii="Times New Roman" w:hAnsi="Times New Roman" w:cs="Times New Roman"/>
                <w:sz w:val="24"/>
                <w:szCs w:val="24"/>
              </w:rPr>
              <w:t xml:space="preserve"> (14.3)</w:t>
            </w:r>
          </w:p>
          <w:p w14:paraId="28B13C08" w14:textId="77777777" w:rsidR="00BD5C66" w:rsidRDefault="00BD5C66" w:rsidP="00E503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258C45E" w14:textId="26E9C5D5" w:rsidR="00BD5C66" w:rsidRPr="006236D1" w:rsidRDefault="00BD5C66" w:rsidP="00E503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6D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4A224C">
              <w:rPr>
                <w:rFonts w:ascii="Times New Roman" w:hAnsi="Times New Roman" w:cs="Times New Roman"/>
                <w:sz w:val="24"/>
                <w:szCs w:val="24"/>
              </w:rPr>
              <w:t xml:space="preserve"> (42.9)</w:t>
            </w:r>
          </w:p>
          <w:p w14:paraId="12720C3D" w14:textId="106AD8A7" w:rsidR="00BD5C66" w:rsidRPr="006236D1" w:rsidRDefault="00BD5C66" w:rsidP="00E503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6D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4A224C">
              <w:rPr>
                <w:rFonts w:ascii="Times New Roman" w:hAnsi="Times New Roman" w:cs="Times New Roman"/>
                <w:sz w:val="24"/>
                <w:szCs w:val="24"/>
              </w:rPr>
              <w:t xml:space="preserve"> (19.0)</w:t>
            </w:r>
          </w:p>
          <w:p w14:paraId="3C4C3B94" w14:textId="0435B296" w:rsidR="00BD5C66" w:rsidRPr="006236D1" w:rsidRDefault="00BD5C66" w:rsidP="00E503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6D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4A224C">
              <w:rPr>
                <w:rFonts w:ascii="Times New Roman" w:hAnsi="Times New Roman" w:cs="Times New Roman"/>
                <w:sz w:val="24"/>
                <w:szCs w:val="24"/>
              </w:rPr>
              <w:t xml:space="preserve"> (14.3)</w:t>
            </w:r>
          </w:p>
          <w:p w14:paraId="5396782D" w14:textId="5367355C" w:rsidR="00BD5C66" w:rsidRPr="006236D1" w:rsidRDefault="00BD5C66" w:rsidP="00E503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6D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A224C">
              <w:rPr>
                <w:rFonts w:ascii="Times New Roman" w:hAnsi="Times New Roman" w:cs="Times New Roman"/>
                <w:sz w:val="24"/>
                <w:szCs w:val="24"/>
              </w:rPr>
              <w:t xml:space="preserve"> (8.5)</w:t>
            </w:r>
          </w:p>
        </w:tc>
        <w:tc>
          <w:tcPr>
            <w:tcW w:w="941" w:type="pct"/>
          </w:tcPr>
          <w:p w14:paraId="4E8D4744" w14:textId="77777777" w:rsidR="00BD5C66" w:rsidRPr="006236D1" w:rsidRDefault="00BD5C66" w:rsidP="00E503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CF3CB48" w14:textId="77777777" w:rsidR="00BD5C66" w:rsidRPr="006236D1" w:rsidRDefault="00BD5C66" w:rsidP="00E503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FCA38E3" w14:textId="3AB413EF" w:rsidR="00BD5C66" w:rsidRPr="006236D1" w:rsidRDefault="00BD5C66" w:rsidP="00E503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6D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4A224C">
              <w:rPr>
                <w:rFonts w:ascii="Times New Roman" w:hAnsi="Times New Roman" w:cs="Times New Roman"/>
                <w:sz w:val="24"/>
                <w:szCs w:val="24"/>
              </w:rPr>
              <w:t xml:space="preserve"> (59.3)</w:t>
            </w:r>
          </w:p>
          <w:p w14:paraId="1BF52AFE" w14:textId="3EEDAB41" w:rsidR="00BD5C66" w:rsidRPr="006236D1" w:rsidRDefault="00BD5C66" w:rsidP="00E503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6D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4A224C">
              <w:rPr>
                <w:rFonts w:ascii="Times New Roman" w:hAnsi="Times New Roman" w:cs="Times New Roman"/>
                <w:sz w:val="24"/>
                <w:szCs w:val="24"/>
              </w:rPr>
              <w:t xml:space="preserve"> (66.7)</w:t>
            </w:r>
          </w:p>
          <w:p w14:paraId="277F138A" w14:textId="77777777" w:rsidR="00BD5C66" w:rsidRDefault="00BD5C66" w:rsidP="00E503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11D50A0" w14:textId="252B76BE" w:rsidR="00BD5C66" w:rsidRPr="006236D1" w:rsidRDefault="00BD5C66" w:rsidP="00E503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6D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4A224C">
              <w:rPr>
                <w:rFonts w:ascii="Times New Roman" w:hAnsi="Times New Roman" w:cs="Times New Roman"/>
                <w:sz w:val="24"/>
                <w:szCs w:val="24"/>
              </w:rPr>
              <w:t xml:space="preserve"> (18.5)</w:t>
            </w:r>
          </w:p>
          <w:p w14:paraId="6CAAEC81" w14:textId="77777777" w:rsidR="00BD5C66" w:rsidRDefault="00BD5C66" w:rsidP="00E503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3FFDA8" w14:textId="7447EE4D" w:rsidR="00BD5C66" w:rsidRPr="006236D1" w:rsidRDefault="00BD5C66" w:rsidP="00E503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6D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4A224C">
              <w:rPr>
                <w:rFonts w:ascii="Times New Roman" w:hAnsi="Times New Roman" w:cs="Times New Roman"/>
                <w:sz w:val="24"/>
                <w:szCs w:val="24"/>
              </w:rPr>
              <w:t xml:space="preserve"> (40.7)</w:t>
            </w:r>
          </w:p>
          <w:p w14:paraId="55F30C58" w14:textId="6B801F90" w:rsidR="00BD5C66" w:rsidRPr="006236D1" w:rsidRDefault="00BD5C66" w:rsidP="00E503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6D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4A224C">
              <w:rPr>
                <w:rFonts w:ascii="Times New Roman" w:hAnsi="Times New Roman" w:cs="Times New Roman"/>
                <w:sz w:val="24"/>
                <w:szCs w:val="24"/>
              </w:rPr>
              <w:t xml:space="preserve"> (11.1)</w:t>
            </w:r>
          </w:p>
          <w:p w14:paraId="682D5E9D" w14:textId="41CB1DCA" w:rsidR="00BD5C66" w:rsidRPr="006236D1" w:rsidRDefault="00BD5C66" w:rsidP="00E503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6D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4A224C">
              <w:rPr>
                <w:rFonts w:ascii="Times New Roman" w:hAnsi="Times New Roman" w:cs="Times New Roman"/>
                <w:sz w:val="24"/>
                <w:szCs w:val="24"/>
              </w:rPr>
              <w:t xml:space="preserve"> (37.0)</w:t>
            </w:r>
          </w:p>
          <w:p w14:paraId="2F93944A" w14:textId="1E676B22" w:rsidR="00BD5C66" w:rsidRPr="006236D1" w:rsidRDefault="00BD5C66" w:rsidP="00E503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6D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A224C">
              <w:rPr>
                <w:rFonts w:ascii="Times New Roman" w:hAnsi="Times New Roman" w:cs="Times New Roman"/>
                <w:sz w:val="24"/>
                <w:szCs w:val="24"/>
              </w:rPr>
              <w:t xml:space="preserve"> (3.7)</w:t>
            </w:r>
          </w:p>
        </w:tc>
        <w:tc>
          <w:tcPr>
            <w:tcW w:w="944" w:type="pct"/>
          </w:tcPr>
          <w:p w14:paraId="4BAC99E6" w14:textId="77777777" w:rsidR="00BD5C66" w:rsidRPr="006236D1" w:rsidRDefault="00BD5C66" w:rsidP="00E503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798DD2E" w14:textId="77777777" w:rsidR="00BD5C66" w:rsidRPr="006236D1" w:rsidRDefault="00BD5C66" w:rsidP="00E503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E69F244" w14:textId="161B6CF7" w:rsidR="00BD5C66" w:rsidRPr="006236D1" w:rsidRDefault="00BD5C66" w:rsidP="00E503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6D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4A224C">
              <w:rPr>
                <w:rFonts w:ascii="Times New Roman" w:hAnsi="Times New Roman" w:cs="Times New Roman"/>
                <w:sz w:val="24"/>
                <w:szCs w:val="24"/>
              </w:rPr>
              <w:t xml:space="preserve"> (50.0)</w:t>
            </w:r>
          </w:p>
          <w:p w14:paraId="418022A0" w14:textId="20D4BEE2" w:rsidR="00BD5C66" w:rsidRPr="006236D1" w:rsidRDefault="00BD5C66" w:rsidP="00E503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6D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A224C">
              <w:rPr>
                <w:rFonts w:ascii="Times New Roman" w:hAnsi="Times New Roman" w:cs="Times New Roman"/>
                <w:sz w:val="24"/>
                <w:szCs w:val="24"/>
              </w:rPr>
              <w:t xml:space="preserve"> (33.3)</w:t>
            </w:r>
          </w:p>
          <w:p w14:paraId="6BBD1AC8" w14:textId="77777777" w:rsidR="00BD5C66" w:rsidRDefault="00BD5C66" w:rsidP="00E503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0B94F82" w14:textId="232B8D83" w:rsidR="00BD5C66" w:rsidRPr="006236D1" w:rsidRDefault="00BD5C66" w:rsidP="00E503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6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A224C">
              <w:rPr>
                <w:rFonts w:ascii="Times New Roman" w:hAnsi="Times New Roman" w:cs="Times New Roman"/>
                <w:sz w:val="24"/>
                <w:szCs w:val="24"/>
              </w:rPr>
              <w:t xml:space="preserve"> (0)</w:t>
            </w:r>
          </w:p>
          <w:p w14:paraId="702C1AF2" w14:textId="77777777" w:rsidR="00BD5C66" w:rsidRDefault="00BD5C66" w:rsidP="00E503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712A541" w14:textId="31C799B8" w:rsidR="00BD5C66" w:rsidRPr="006236D1" w:rsidRDefault="00BD5C66" w:rsidP="00E503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6D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A224C">
              <w:rPr>
                <w:rFonts w:ascii="Times New Roman" w:hAnsi="Times New Roman" w:cs="Times New Roman"/>
                <w:sz w:val="24"/>
                <w:szCs w:val="24"/>
              </w:rPr>
              <w:t xml:space="preserve"> (16.6)</w:t>
            </w:r>
          </w:p>
          <w:p w14:paraId="515AABD1" w14:textId="0E55D043" w:rsidR="00BD5C66" w:rsidRPr="006236D1" w:rsidRDefault="00BD5C66" w:rsidP="00E503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6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A224C">
              <w:rPr>
                <w:rFonts w:ascii="Times New Roman" w:hAnsi="Times New Roman" w:cs="Times New Roman"/>
                <w:sz w:val="24"/>
                <w:szCs w:val="24"/>
              </w:rPr>
              <w:t xml:space="preserve"> (0)</w:t>
            </w:r>
          </w:p>
          <w:p w14:paraId="1E7E5EC6" w14:textId="094BEE43" w:rsidR="00BD5C66" w:rsidRPr="006236D1" w:rsidRDefault="00BD5C66" w:rsidP="00E503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6D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A224C">
              <w:rPr>
                <w:rFonts w:ascii="Times New Roman" w:hAnsi="Times New Roman" w:cs="Times New Roman"/>
                <w:sz w:val="24"/>
                <w:szCs w:val="24"/>
              </w:rPr>
              <w:t xml:space="preserve"> (16.6)</w:t>
            </w:r>
          </w:p>
          <w:p w14:paraId="71069058" w14:textId="7FA9F26C" w:rsidR="00BD5C66" w:rsidRPr="006236D1" w:rsidRDefault="00BD5C66" w:rsidP="00E503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6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A224C">
              <w:rPr>
                <w:rFonts w:ascii="Times New Roman" w:hAnsi="Times New Roman" w:cs="Times New Roman"/>
                <w:sz w:val="24"/>
                <w:szCs w:val="24"/>
              </w:rPr>
              <w:t xml:space="preserve"> (0)</w:t>
            </w:r>
          </w:p>
        </w:tc>
      </w:tr>
    </w:tbl>
    <w:p w14:paraId="01223C94" w14:textId="71DA3872" w:rsidR="009461D6" w:rsidRPr="006236D1" w:rsidRDefault="009461D6" w:rsidP="009461D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GPA granulomatous polyangiitis, MPA microscopic </w:t>
      </w:r>
      <w:proofErr w:type="spellStart"/>
      <w:r>
        <w:rPr>
          <w:rFonts w:ascii="Times New Roman" w:hAnsi="Times New Roman" w:cs="Times New Roman"/>
          <w:sz w:val="24"/>
          <w:szCs w:val="24"/>
        </w:rPr>
        <w:t>Polyangitis</w:t>
      </w:r>
      <w:proofErr w:type="spellEnd"/>
      <w:r>
        <w:rPr>
          <w:rFonts w:ascii="Times New Roman" w:hAnsi="Times New Roman" w:cs="Times New Roman"/>
          <w:sz w:val="24"/>
          <w:szCs w:val="24"/>
        </w:rPr>
        <w:t>, EGPA Eos</w:t>
      </w:r>
      <w:r w:rsidR="007521D7">
        <w:rPr>
          <w:rFonts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 xml:space="preserve">nophilic granulomatous polyangiitis, </w:t>
      </w:r>
    </w:p>
    <w:p w14:paraId="646DDC35" w14:textId="77777777" w:rsidR="00DC2F44" w:rsidRDefault="00DC2F44"/>
    <w:sectPr w:rsidR="00DC2F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5C66"/>
    <w:rsid w:val="00285519"/>
    <w:rsid w:val="00314927"/>
    <w:rsid w:val="004A224C"/>
    <w:rsid w:val="007521D7"/>
    <w:rsid w:val="009461D6"/>
    <w:rsid w:val="00A005FB"/>
    <w:rsid w:val="00BD5C66"/>
    <w:rsid w:val="00DC2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7F01A2"/>
  <w15:chartTrackingRefBased/>
  <w15:docId w15:val="{7AA25C19-7969-46E1-8065-072DD25FD9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5C66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5C6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55</Words>
  <Characters>145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ruchika1978@gmail.com</dc:creator>
  <cp:keywords/>
  <dc:description/>
  <cp:lastModifiedBy>Caroline Groves</cp:lastModifiedBy>
  <cp:revision>2</cp:revision>
  <dcterms:created xsi:type="dcterms:W3CDTF">2021-05-28T17:24:00Z</dcterms:created>
  <dcterms:modified xsi:type="dcterms:W3CDTF">2021-05-28T17:24:00Z</dcterms:modified>
</cp:coreProperties>
</file>